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2B8F" w:rsidRDefault="001F2B8F" w:rsidP="001F2B8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1</w:t>
      </w:r>
      <w:r w:rsidRPr="007D50C7"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</w:rPr>
        <w:t>Sensitivity analysis of prevalence ratios using alternative partially adjusted log-binomial random effects models</w:t>
      </w:r>
    </w:p>
    <w:tbl>
      <w:tblPr>
        <w:tblW w:w="5685" w:type="dxa"/>
        <w:tblInd w:w="93" w:type="dxa"/>
        <w:tblLook w:val="04A0" w:firstRow="1" w:lastRow="0" w:firstColumn="1" w:lastColumn="0" w:noHBand="0" w:noVBand="1"/>
      </w:tblPr>
      <w:tblGrid>
        <w:gridCol w:w="3100"/>
        <w:gridCol w:w="2585"/>
      </w:tblGrid>
      <w:tr w:rsidR="001F2B8F" w:rsidRPr="0056030B" w:rsidTr="00090E97">
        <w:trPr>
          <w:trHeight w:val="630"/>
        </w:trPr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F2B8F" w:rsidRPr="0056030B" w:rsidRDefault="001F2B8F" w:rsidP="00090E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030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2B8F" w:rsidRPr="0056030B" w:rsidRDefault="001F2B8F" w:rsidP="00090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5603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justed mode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</w:t>
            </w:r>
            <w:r w:rsidRPr="005603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  PR (95% CI)</w:t>
            </w:r>
            <w:r w:rsidRPr="0056030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1F2B8F" w:rsidRPr="0056030B" w:rsidTr="00090E97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2B8F" w:rsidRPr="0056030B" w:rsidRDefault="001F2B8F" w:rsidP="00090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3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2B8F" w:rsidRPr="0056030B" w:rsidRDefault="001F2B8F" w:rsidP="00090E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F2B8F" w:rsidRPr="0056030B" w:rsidTr="00090E97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2B8F" w:rsidRPr="0056030B" w:rsidRDefault="001F2B8F" w:rsidP="00090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3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39 years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B8F" w:rsidRPr="0056030B" w:rsidRDefault="001F2B8F" w:rsidP="00090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3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F2B8F" w:rsidRPr="0056030B" w:rsidTr="00090E97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2B8F" w:rsidRPr="0056030B" w:rsidRDefault="001F2B8F" w:rsidP="00090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3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+ years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B8F" w:rsidRPr="0056030B" w:rsidRDefault="001F2B8F" w:rsidP="00090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3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73, 1.03)</w:t>
            </w:r>
          </w:p>
        </w:tc>
      </w:tr>
      <w:tr w:rsidR="001F2B8F" w:rsidRPr="0056030B" w:rsidTr="00090E97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2B8F" w:rsidRPr="0056030B" w:rsidRDefault="001F2B8F" w:rsidP="00090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-ART CD4</w:t>
            </w:r>
            <w:r w:rsidRPr="005603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unt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2B8F" w:rsidRPr="0056030B" w:rsidRDefault="001F2B8F" w:rsidP="00090E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F2B8F" w:rsidRPr="0056030B" w:rsidTr="00090E97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2B8F" w:rsidRPr="0056030B" w:rsidRDefault="001F2B8F" w:rsidP="00090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3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 100 count increase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2B8F" w:rsidRPr="0056030B" w:rsidRDefault="001F2B8F" w:rsidP="00090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3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89, 0.99)</w:t>
            </w:r>
          </w:p>
        </w:tc>
      </w:tr>
      <w:tr w:rsidR="001F2B8F" w:rsidRPr="0056030B" w:rsidTr="00090E97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2B8F" w:rsidRPr="0056030B" w:rsidRDefault="001F2B8F" w:rsidP="00090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3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RT regimen 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B8F" w:rsidRPr="0056030B" w:rsidRDefault="001F2B8F" w:rsidP="00090E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F2B8F" w:rsidRPr="0056030B" w:rsidTr="00090E97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B8F" w:rsidRPr="0056030B" w:rsidRDefault="001F2B8F" w:rsidP="00090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3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 (pre-ART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2B8F" w:rsidRPr="0056030B" w:rsidRDefault="001F2B8F" w:rsidP="00090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3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F2B8F" w:rsidRPr="0056030B" w:rsidTr="00090E97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B8F" w:rsidRPr="0056030B" w:rsidRDefault="001F2B8F" w:rsidP="00090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3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2B8F" w:rsidRPr="0056030B" w:rsidRDefault="001F2B8F" w:rsidP="00090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3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1.02, 1.12)</w:t>
            </w:r>
          </w:p>
        </w:tc>
      </w:tr>
      <w:tr w:rsidR="001F2B8F" w:rsidRPr="0056030B" w:rsidTr="00090E97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2B8F" w:rsidRPr="0056030B" w:rsidRDefault="001F2B8F" w:rsidP="00090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3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T/3TC/NVP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B8F" w:rsidRPr="0056030B" w:rsidRDefault="001F2B8F" w:rsidP="00090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3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96, 1.09)</w:t>
            </w:r>
          </w:p>
        </w:tc>
      </w:tr>
      <w:tr w:rsidR="001F2B8F" w:rsidRPr="0056030B" w:rsidTr="00090E97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B8F" w:rsidRPr="0056030B" w:rsidRDefault="001F2B8F" w:rsidP="00090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3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T initiation</w:t>
            </w:r>
            <w:r w:rsidRPr="00056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2B8F" w:rsidRPr="0056030B" w:rsidRDefault="001F2B8F" w:rsidP="00090E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F2B8F" w:rsidRPr="0056030B" w:rsidTr="00090E97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2B8F" w:rsidRPr="0056030B" w:rsidRDefault="001F2B8F" w:rsidP="00090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3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ly pre-ART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2B8F" w:rsidRPr="0056030B" w:rsidRDefault="001F2B8F" w:rsidP="00090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3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F2B8F" w:rsidRPr="0056030B" w:rsidTr="00090E97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2B8F" w:rsidRPr="0056030B" w:rsidRDefault="001F2B8F" w:rsidP="00090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3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e pre-ART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B8F" w:rsidRPr="0056030B" w:rsidRDefault="001F2B8F" w:rsidP="00090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3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1.02, 1.13)</w:t>
            </w:r>
          </w:p>
        </w:tc>
      </w:tr>
      <w:tr w:rsidR="001F2B8F" w:rsidRPr="0056030B" w:rsidTr="00090E97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2B8F" w:rsidRPr="0056030B" w:rsidRDefault="001F2B8F" w:rsidP="00090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3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st-ART 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B8F" w:rsidRPr="0056030B" w:rsidRDefault="001F2B8F" w:rsidP="00090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3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99, 1.00)</w:t>
            </w:r>
          </w:p>
        </w:tc>
      </w:tr>
      <w:tr w:rsidR="001F2B8F" w:rsidRPr="0056030B" w:rsidTr="00090E97">
        <w:trPr>
          <w:trHeight w:val="7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B8F" w:rsidRPr="0056030B" w:rsidRDefault="001F2B8F" w:rsidP="00090E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B8F" w:rsidRPr="0056030B" w:rsidRDefault="001F2B8F" w:rsidP="00090E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F2B8F" w:rsidRPr="0056030B" w:rsidTr="00090E97">
        <w:trPr>
          <w:trHeight w:val="63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B8F" w:rsidRPr="0056030B" w:rsidRDefault="001F2B8F" w:rsidP="00090E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2B8F" w:rsidRPr="0056030B" w:rsidRDefault="001F2B8F" w:rsidP="00090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5603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justed mode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</w:t>
            </w:r>
            <w:r w:rsidRPr="005603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                        PR (95% CI)</w:t>
            </w:r>
            <w:r w:rsidRPr="0056030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1F2B8F" w:rsidRPr="0056030B" w:rsidTr="00090E97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2B8F" w:rsidRPr="0056030B" w:rsidRDefault="001F2B8F" w:rsidP="00090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-ART CD4</w:t>
            </w:r>
            <w:r w:rsidRPr="005603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unt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B8F" w:rsidRPr="0056030B" w:rsidRDefault="001F2B8F" w:rsidP="00090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2B8F" w:rsidRPr="0056030B" w:rsidTr="00090E97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2B8F" w:rsidRPr="0056030B" w:rsidRDefault="001F2B8F" w:rsidP="00090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3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 100 count increase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B8F" w:rsidRPr="0056030B" w:rsidRDefault="001F2B8F" w:rsidP="00090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3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(0.82, 0.97)</w:t>
            </w:r>
          </w:p>
        </w:tc>
      </w:tr>
      <w:tr w:rsidR="001F2B8F" w:rsidRPr="0056030B" w:rsidTr="00090E97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2B8F" w:rsidRPr="0056030B" w:rsidRDefault="001F2B8F" w:rsidP="00090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3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RT regimen 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B8F" w:rsidRPr="0056030B" w:rsidRDefault="001F2B8F" w:rsidP="00090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2B8F" w:rsidRPr="0056030B" w:rsidTr="00090E97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B8F" w:rsidRPr="0056030B" w:rsidRDefault="001F2B8F" w:rsidP="00090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3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 (pre-ART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B8F" w:rsidRPr="0056030B" w:rsidRDefault="001F2B8F" w:rsidP="00090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3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F2B8F" w:rsidRPr="0056030B" w:rsidTr="00090E97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B8F" w:rsidRPr="0056030B" w:rsidRDefault="001F2B8F" w:rsidP="00090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3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B8F" w:rsidRPr="0056030B" w:rsidRDefault="001F2B8F" w:rsidP="00090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3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1.04, 1.16)</w:t>
            </w:r>
          </w:p>
        </w:tc>
      </w:tr>
      <w:tr w:rsidR="001F2B8F" w:rsidRPr="0056030B" w:rsidTr="00090E97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2B8F" w:rsidRPr="0056030B" w:rsidRDefault="001F2B8F" w:rsidP="00090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3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T/3TC/NVP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B8F" w:rsidRPr="0056030B" w:rsidRDefault="001F2B8F" w:rsidP="00090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3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97, 1.10)</w:t>
            </w:r>
          </w:p>
        </w:tc>
      </w:tr>
      <w:tr w:rsidR="001F2B8F" w:rsidRPr="0056030B" w:rsidTr="00090E97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B8F" w:rsidRPr="0056030B" w:rsidRDefault="001F2B8F" w:rsidP="00090E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3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T initiation</w:t>
            </w:r>
            <w:r w:rsidRPr="00056C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B8F" w:rsidRPr="0056030B" w:rsidRDefault="001F2B8F" w:rsidP="00090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2B8F" w:rsidRPr="0056030B" w:rsidTr="00090E97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2B8F" w:rsidRPr="0056030B" w:rsidRDefault="001F2B8F" w:rsidP="00090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3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ly pre-ART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B8F" w:rsidRPr="0056030B" w:rsidRDefault="001F2B8F" w:rsidP="00090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3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F2B8F" w:rsidRPr="0056030B" w:rsidTr="00090E97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2B8F" w:rsidRPr="0056030B" w:rsidRDefault="001F2B8F" w:rsidP="00090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3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e pre-ART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B8F" w:rsidRPr="0056030B" w:rsidRDefault="001F2B8F" w:rsidP="00090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3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1.02, 1.13)</w:t>
            </w:r>
          </w:p>
        </w:tc>
      </w:tr>
      <w:tr w:rsidR="001F2B8F" w:rsidRPr="0056030B" w:rsidTr="00090E97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2B8F" w:rsidRPr="0056030B" w:rsidRDefault="001F2B8F" w:rsidP="00090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3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rly post-ART 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B8F" w:rsidRPr="0056030B" w:rsidRDefault="001F2B8F" w:rsidP="00090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3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96, 1.00)</w:t>
            </w:r>
          </w:p>
        </w:tc>
      </w:tr>
      <w:tr w:rsidR="001F2B8F" w:rsidRPr="0056030B" w:rsidTr="00090E97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2B8F" w:rsidRPr="0056030B" w:rsidRDefault="001F2B8F" w:rsidP="00090E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3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e post-ART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B8F" w:rsidRPr="0056030B" w:rsidRDefault="001F2B8F" w:rsidP="00090E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3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99, 1.00)</w:t>
            </w:r>
          </w:p>
        </w:tc>
      </w:tr>
    </w:tbl>
    <w:p w:rsidR="001F2B8F" w:rsidRPr="00526F74" w:rsidRDefault="001F2B8F" w:rsidP="001F2B8F">
      <w:pPr>
        <w:spacing w:after="0"/>
        <w:rPr>
          <w:rFonts w:ascii="Times New Roman" w:eastAsia="Times New Roman" w:hAnsi="Times New Roman" w:cs="Times New Roman"/>
        </w:rPr>
      </w:pPr>
      <w:r w:rsidRPr="00526F74">
        <w:rPr>
          <w:rFonts w:ascii="Times New Roman" w:eastAsia="Times New Roman" w:hAnsi="Times New Roman" w:cs="Times New Roman"/>
        </w:rPr>
        <w:t xml:space="preserve">Abbreviations: human papillomavirus (HPV); number (N), percent (%); prevalence ratio (PR); confidence interval (CI); </w:t>
      </w:r>
      <w:r>
        <w:rPr>
          <w:rFonts w:ascii="Times New Roman" w:hAnsi="Times New Roman" w:cs="Times New Roman"/>
        </w:rPr>
        <w:t>antiretroviral therapy (ART)</w:t>
      </w:r>
    </w:p>
    <w:p w:rsidR="001F2B8F" w:rsidRPr="00526F74" w:rsidRDefault="001F2B8F" w:rsidP="001F2B8F">
      <w:pPr>
        <w:spacing w:after="0"/>
        <w:rPr>
          <w:rFonts w:ascii="Times New Roman" w:eastAsia="Times New Roman" w:hAnsi="Times New Roman" w:cs="Times New Roman"/>
        </w:rPr>
      </w:pPr>
    </w:p>
    <w:p w:rsidR="001F2B8F" w:rsidRDefault="001F2B8F" w:rsidP="001F2B8F">
      <w:pPr>
        <w:rPr>
          <w:rFonts w:ascii="Times New Roman" w:eastAsia="Times New Roman" w:hAnsi="Times New Roman" w:cs="Times New Roman"/>
        </w:rPr>
      </w:pPr>
      <w:r w:rsidRPr="00526F74">
        <w:rPr>
          <w:rFonts w:ascii="Times New Roman" w:eastAsia="Times New Roman" w:hAnsi="Times New Roman" w:cs="Times New Roman"/>
          <w:vertAlign w:val="superscript"/>
        </w:rPr>
        <w:t>a</w:t>
      </w:r>
      <w:r w:rsidRPr="00526F74">
        <w:rPr>
          <w:rFonts w:ascii="Times New Roman" w:eastAsia="Times New Roman" w:hAnsi="Times New Roman" w:cs="Times New Roman"/>
        </w:rPr>
        <w:t>In unadjusted models, four-level categorical age, continuous pre-ART CD4 count, three-level ART regimen, and four-level ART initiation were significantly associated with HPV DNA detection.  Log-binomial regression models would not converge for fully adjusted models.  In order to better explore associations, in alternative model #1, we mutually adjust for binary age, continuous pre-ART CD4 count, three-level ART regimen, and three-level ART initiation.  In alternative model #2, we mutually adjust for continuous pre-ART CD4 count, three-level ART regimen, and four-level ART initiation.</w:t>
      </w:r>
    </w:p>
    <w:p w:rsidR="00796EEE" w:rsidRPr="001F2B8F" w:rsidRDefault="001F2B8F">
      <w:pPr>
        <w:rPr>
          <w:rFonts w:ascii="Times New Roman" w:eastAsia="Times New Roman" w:hAnsi="Times New Roman" w:cs="Times New Roman"/>
        </w:rPr>
      </w:pPr>
      <w:r w:rsidRPr="00526F74">
        <w:rPr>
          <w:rFonts w:ascii="Times New Roman" w:eastAsia="Times New Roman" w:hAnsi="Times New Roman" w:cs="Times New Roman"/>
          <w:vertAlign w:val="superscript"/>
        </w:rPr>
        <w:t>b</w:t>
      </w:r>
      <w:r w:rsidRPr="00526F74">
        <w:rPr>
          <w:rFonts w:ascii="Times New Roman" w:eastAsia="Times New Roman" w:hAnsi="Times New Roman" w:cs="Times New Roman"/>
        </w:rPr>
        <w:t xml:space="preserve">Early refers to the first three months in each period and late refers to the fourth through sixth months in each period.  </w:t>
      </w:r>
      <w:bookmarkStart w:id="0" w:name="_GoBack"/>
      <w:bookmarkEnd w:id="0"/>
    </w:p>
    <w:sectPr w:rsidR="00796EEE" w:rsidRPr="001F2B8F" w:rsidSect="00A9044F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color w:val="BFBFBF" w:themeColor="background1" w:themeShade="BF"/>
      </w:rPr>
      <w:id w:val="2090812101"/>
      <w:docPartObj>
        <w:docPartGallery w:val="Page Numbers (Bottom of Page)"/>
        <w:docPartUnique/>
      </w:docPartObj>
    </w:sdtPr>
    <w:sdtEndPr>
      <w:rPr>
        <w:rFonts w:asciiTheme="minorHAnsi" w:hAnsiTheme="minorHAnsi" w:cstheme="minorBidi"/>
        <w:noProof/>
      </w:rPr>
    </w:sdtEndPr>
    <w:sdtContent>
      <w:p w:rsidR="005B37B5" w:rsidRDefault="001F2B8F" w:rsidP="00A262E8">
        <w:pPr>
          <w:pStyle w:val="Footer"/>
          <w:jc w:val="center"/>
        </w:pPr>
        <w:r w:rsidRPr="008929DA">
          <w:rPr>
            <w:rFonts w:ascii="Times New Roman" w:hAnsi="Times New Roman" w:cs="Times New Roman"/>
            <w:color w:val="BFBFBF" w:themeColor="background1" w:themeShade="BF"/>
          </w:rPr>
          <w:tab/>
        </w:r>
        <w:r w:rsidRPr="008929DA">
          <w:rPr>
            <w:rFonts w:ascii="Times New Roman" w:hAnsi="Times New Roman" w:cs="Times New Roman"/>
            <w:color w:val="BFBFBF" w:themeColor="background1" w:themeShade="BF"/>
          </w:rPr>
          <w:tab/>
        </w:r>
      </w:p>
    </w:sdtContent>
  </w:sdt>
  <w:p w:rsidR="005B37B5" w:rsidRDefault="001F2B8F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14038631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5B37B5" w:rsidRPr="00A262E8" w:rsidRDefault="001F2B8F">
        <w:pPr>
          <w:pStyle w:val="Header"/>
          <w:jc w:val="right"/>
          <w:rPr>
            <w:rFonts w:ascii="Times New Roman" w:hAnsi="Times New Roman" w:cs="Times New Roman"/>
          </w:rPr>
        </w:pPr>
        <w:r w:rsidRPr="00A262E8">
          <w:rPr>
            <w:rFonts w:ascii="Times New Roman" w:hAnsi="Times New Roman" w:cs="Times New Roman"/>
          </w:rPr>
          <w:fldChar w:fldCharType="begin"/>
        </w:r>
        <w:r w:rsidRPr="00A262E8">
          <w:rPr>
            <w:rFonts w:ascii="Times New Roman" w:hAnsi="Times New Roman" w:cs="Times New Roman"/>
          </w:rPr>
          <w:instrText xml:space="preserve"> PAGE   \* MERGEFORMAT </w:instrText>
        </w:r>
        <w:r w:rsidRPr="00A262E8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A262E8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5B37B5" w:rsidRDefault="001F2B8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B8F"/>
    <w:rsid w:val="001F2B8F"/>
    <w:rsid w:val="00796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B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2B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2B8F"/>
  </w:style>
  <w:style w:type="paragraph" w:styleId="Footer">
    <w:name w:val="footer"/>
    <w:basedOn w:val="Normal"/>
    <w:link w:val="FooterChar"/>
    <w:uiPriority w:val="99"/>
    <w:unhideWhenUsed/>
    <w:rsid w:val="001F2B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B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B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2B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2B8F"/>
  </w:style>
  <w:style w:type="paragraph" w:styleId="Footer">
    <w:name w:val="footer"/>
    <w:basedOn w:val="Normal"/>
    <w:link w:val="FooterChar"/>
    <w:uiPriority w:val="99"/>
    <w:unhideWhenUsed/>
    <w:rsid w:val="001F2B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B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8</Characters>
  <Application>Microsoft Office Word</Application>
  <DocSecurity>0</DocSecurity>
  <Lines>11</Lines>
  <Paragraphs>3</Paragraphs>
  <ScaleCrop>false</ScaleCrop>
  <Company>Toshiba</Company>
  <LinksUpToDate>false</LinksUpToDate>
  <CharactersWithSpaces>1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F. Rositch</dc:creator>
  <cp:lastModifiedBy>Anne F. Rositch</cp:lastModifiedBy>
  <cp:revision>1</cp:revision>
  <dcterms:created xsi:type="dcterms:W3CDTF">2013-01-03T18:20:00Z</dcterms:created>
  <dcterms:modified xsi:type="dcterms:W3CDTF">2013-01-03T18:20:00Z</dcterms:modified>
</cp:coreProperties>
</file>